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D8790" w14:textId="77777777" w:rsidR="00D23943" w:rsidRDefault="00D23943" w:rsidP="003176D4">
      <w:pPr>
        <w:spacing w:after="0" w:line="276" w:lineRule="auto"/>
        <w:rPr>
          <w:rFonts w:cstheme="minorHAnsi"/>
          <w:b/>
          <w:sz w:val="28"/>
          <w:szCs w:val="28"/>
        </w:rPr>
      </w:pPr>
    </w:p>
    <w:p w14:paraId="2A8FF0EB" w14:textId="6F1A3A17" w:rsidR="00CC0FA3" w:rsidRPr="009C1297" w:rsidRDefault="00CC0FA3" w:rsidP="003176D4">
      <w:pPr>
        <w:spacing w:after="0" w:line="276" w:lineRule="auto"/>
        <w:rPr>
          <w:rFonts w:ascii="Calibri" w:hAnsi="Calibri" w:cs="Calibri"/>
          <w:sz w:val="24"/>
          <w:szCs w:val="24"/>
        </w:rPr>
      </w:pPr>
    </w:p>
    <w:p w14:paraId="71C8C81C" w14:textId="77777777" w:rsidR="0070696D" w:rsidRPr="009C1297" w:rsidRDefault="0070696D" w:rsidP="003176D4">
      <w:pPr>
        <w:spacing w:after="0" w:line="276" w:lineRule="auto"/>
        <w:jc w:val="center"/>
        <w:rPr>
          <w:rFonts w:ascii="Calibri" w:hAnsi="Calibri" w:cs="Calibri"/>
          <w:sz w:val="24"/>
          <w:szCs w:val="24"/>
          <w:u w:val="single"/>
        </w:rPr>
      </w:pPr>
      <w:r w:rsidRPr="009C1297">
        <w:rPr>
          <w:rFonts w:ascii="Calibri" w:hAnsi="Calibri" w:cs="Calibri"/>
          <w:sz w:val="24"/>
          <w:szCs w:val="24"/>
          <w:u w:val="single"/>
        </w:rPr>
        <w:t>Interview Schedule</w:t>
      </w:r>
      <w:r w:rsidRPr="009C1297">
        <w:rPr>
          <w:rFonts w:ascii="Calibri" w:hAnsi="Calibri" w:cs="Calibri"/>
          <w:sz w:val="24"/>
          <w:szCs w:val="24"/>
        </w:rPr>
        <w:t>/</w:t>
      </w:r>
      <w:r w:rsidRPr="009C1297">
        <w:rPr>
          <w:rFonts w:ascii="Calibri" w:hAnsi="Calibri" w:cs="Calibri"/>
          <w:sz w:val="24"/>
          <w:szCs w:val="24"/>
          <w:u w:val="single"/>
        </w:rPr>
        <w:t>Topic Guide</w:t>
      </w:r>
    </w:p>
    <w:p w14:paraId="3EB1DDAC" w14:textId="77777777" w:rsidR="0070696D" w:rsidRPr="009C1297" w:rsidRDefault="0070696D" w:rsidP="003176D4">
      <w:pPr>
        <w:spacing w:after="0" w:line="276" w:lineRule="auto"/>
        <w:jc w:val="center"/>
        <w:rPr>
          <w:rFonts w:ascii="Calibri" w:hAnsi="Calibri" w:cs="Calibri"/>
          <w:sz w:val="24"/>
          <w:szCs w:val="24"/>
        </w:rPr>
      </w:pPr>
    </w:p>
    <w:p w14:paraId="4891E0EE" w14:textId="77777777" w:rsidR="0070696D" w:rsidRPr="009C1297" w:rsidRDefault="0070696D" w:rsidP="003176D4">
      <w:pPr>
        <w:pStyle w:val="AppbodyDHS"/>
        <w:spacing w:after="0" w:line="276" w:lineRule="auto"/>
        <w:rPr>
          <w:rFonts w:ascii="Calibri" w:hAnsi="Calibri" w:cs="Calibri"/>
          <w:b/>
          <w:caps/>
          <w:sz w:val="24"/>
          <w:szCs w:val="24"/>
        </w:rPr>
      </w:pPr>
    </w:p>
    <w:p w14:paraId="008B1A9F" w14:textId="77777777" w:rsidR="00F535B8" w:rsidRPr="009C1297" w:rsidRDefault="00F535B8" w:rsidP="003176D4">
      <w:pPr>
        <w:pStyle w:val="Title"/>
        <w:tabs>
          <w:tab w:val="left" w:pos="251"/>
          <w:tab w:val="center" w:pos="4819"/>
        </w:tabs>
        <w:spacing w:line="276" w:lineRule="auto"/>
        <w:jc w:val="center"/>
        <w:rPr>
          <w:rFonts w:ascii="Calibri" w:hAnsi="Calibri" w:cs="Calibri"/>
          <w:sz w:val="24"/>
          <w:szCs w:val="24"/>
        </w:rPr>
      </w:pPr>
      <w:r w:rsidRPr="009C1297">
        <w:rPr>
          <w:rFonts w:ascii="Calibri" w:hAnsi="Calibri" w:cs="Calibri"/>
          <w:sz w:val="24"/>
          <w:szCs w:val="24"/>
        </w:rPr>
        <w:t xml:space="preserve">Medicines and Other Substances </w:t>
      </w:r>
      <w:proofErr w:type="gramStart"/>
      <w:r w:rsidRPr="009C1297">
        <w:rPr>
          <w:rFonts w:ascii="Calibri" w:hAnsi="Calibri" w:cs="Calibri"/>
          <w:sz w:val="24"/>
          <w:szCs w:val="24"/>
        </w:rPr>
        <w:t>For</w:t>
      </w:r>
      <w:proofErr w:type="gramEnd"/>
      <w:r w:rsidRPr="009C1297">
        <w:rPr>
          <w:rFonts w:ascii="Calibri" w:hAnsi="Calibri" w:cs="Calibri"/>
          <w:sz w:val="24"/>
          <w:szCs w:val="24"/>
        </w:rPr>
        <w:t xml:space="preserve"> Improving Breast Milk Supply</w:t>
      </w:r>
    </w:p>
    <w:p w14:paraId="7EC5B249" w14:textId="77777777" w:rsidR="0070696D" w:rsidRPr="009C1297" w:rsidRDefault="0070696D" w:rsidP="003176D4">
      <w:pPr>
        <w:pStyle w:val="AppbodyDHS"/>
        <w:spacing w:after="0" w:line="276" w:lineRule="auto"/>
        <w:jc w:val="center"/>
        <w:rPr>
          <w:rFonts w:ascii="Calibri" w:hAnsi="Calibri" w:cs="Calibri"/>
          <w:b/>
          <w:sz w:val="24"/>
          <w:szCs w:val="24"/>
        </w:rPr>
      </w:pPr>
    </w:p>
    <w:p w14:paraId="01558B84" w14:textId="77777777" w:rsidR="0070696D" w:rsidRPr="009C1297" w:rsidRDefault="0070696D" w:rsidP="003176D4">
      <w:pPr>
        <w:pStyle w:val="AppbodyDHS"/>
        <w:spacing w:after="0" w:line="276" w:lineRule="auto"/>
        <w:jc w:val="both"/>
        <w:rPr>
          <w:rFonts w:ascii="Calibri" w:hAnsi="Calibri" w:cs="Calibri"/>
          <w:b/>
          <w:sz w:val="24"/>
          <w:szCs w:val="24"/>
        </w:rPr>
      </w:pPr>
    </w:p>
    <w:p w14:paraId="49D5F722" w14:textId="77777777" w:rsidR="0070696D" w:rsidRPr="009C1297" w:rsidRDefault="0070696D" w:rsidP="003176D4">
      <w:pPr>
        <w:pStyle w:val="AppbodyDHS"/>
        <w:spacing w:after="0" w:line="276" w:lineRule="auto"/>
        <w:jc w:val="both"/>
        <w:rPr>
          <w:rFonts w:ascii="Calibri" w:hAnsi="Calibri" w:cs="Calibri"/>
          <w:b/>
          <w:sz w:val="24"/>
          <w:szCs w:val="24"/>
        </w:rPr>
      </w:pPr>
      <w:r w:rsidRPr="009C1297">
        <w:rPr>
          <w:rFonts w:ascii="Calibri" w:hAnsi="Calibri" w:cs="Calibri"/>
          <w:b/>
          <w:sz w:val="24"/>
          <w:szCs w:val="24"/>
        </w:rPr>
        <w:t>Introduction/Preamble</w:t>
      </w:r>
    </w:p>
    <w:p w14:paraId="3076A553" w14:textId="0C69FF52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  <w:r w:rsidRPr="009C1297">
        <w:rPr>
          <w:rFonts w:ascii="Calibri" w:hAnsi="Calibri" w:cs="Calibri"/>
          <w:sz w:val="24"/>
          <w:szCs w:val="24"/>
        </w:rPr>
        <w:t xml:space="preserve">Thank you very much for agreeing to take part in </w:t>
      </w:r>
      <w:r w:rsidRPr="009C1297">
        <w:rPr>
          <w:rFonts w:ascii="Calibri" w:hAnsi="Calibri" w:cs="Calibri"/>
          <w:color w:val="000000"/>
          <w:sz w:val="24"/>
          <w:szCs w:val="24"/>
        </w:rPr>
        <w:t>my study</w:t>
      </w:r>
      <w:r w:rsidRPr="009C1297">
        <w:rPr>
          <w:rFonts w:ascii="Calibri" w:hAnsi="Calibri" w:cs="Calibri"/>
          <w:sz w:val="24"/>
          <w:szCs w:val="24"/>
        </w:rPr>
        <w:t xml:space="preserve"> and</w:t>
      </w:r>
      <w:r w:rsidR="00F535B8" w:rsidRPr="009C1297">
        <w:rPr>
          <w:rFonts w:ascii="Calibri" w:hAnsi="Calibri" w:cs="Calibri"/>
          <w:sz w:val="24"/>
          <w:szCs w:val="24"/>
        </w:rPr>
        <w:t xml:space="preserve"> providing informed consent.</w:t>
      </w:r>
      <w:r w:rsidRPr="009C1297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9C1297">
        <w:rPr>
          <w:rFonts w:ascii="Calibri" w:hAnsi="Calibri" w:cs="Calibri"/>
          <w:sz w:val="24"/>
          <w:szCs w:val="24"/>
        </w:rPr>
        <w:t xml:space="preserve">I have explained to you earlier that the aim of this project is to explore your </w:t>
      </w:r>
      <w:r w:rsidR="00F535B8" w:rsidRPr="009C1297">
        <w:rPr>
          <w:rFonts w:ascii="Calibri" w:hAnsi="Calibri" w:cs="Calibri"/>
          <w:sz w:val="24"/>
          <w:szCs w:val="24"/>
        </w:rPr>
        <w:t xml:space="preserve">awareness and use of medicine and other substances for increasing breast milk supply. </w:t>
      </w:r>
      <w:r w:rsidRPr="009C1297">
        <w:rPr>
          <w:rFonts w:ascii="Calibri" w:hAnsi="Calibri" w:cs="Calibri"/>
          <w:sz w:val="24"/>
          <w:szCs w:val="24"/>
        </w:rPr>
        <w:t xml:space="preserve">I assure you that you will not be identified in any written report or papers generated by this study. </w:t>
      </w:r>
      <w:r w:rsidR="00F535B8" w:rsidRPr="009C1297">
        <w:rPr>
          <w:rFonts w:ascii="Calibri" w:hAnsi="Calibri" w:cs="Calibri"/>
          <w:sz w:val="24"/>
          <w:szCs w:val="24"/>
        </w:rPr>
        <w:t>To assist with data analysis</w:t>
      </w:r>
      <w:r w:rsidR="00F16126">
        <w:rPr>
          <w:rFonts w:ascii="Calibri" w:hAnsi="Calibri" w:cs="Calibri"/>
          <w:sz w:val="24"/>
          <w:szCs w:val="24"/>
        </w:rPr>
        <w:t>,</w:t>
      </w:r>
      <w:r w:rsidR="00F535B8" w:rsidRPr="009C1297">
        <w:rPr>
          <w:rFonts w:ascii="Calibri" w:hAnsi="Calibri" w:cs="Calibri"/>
          <w:sz w:val="24"/>
          <w:szCs w:val="24"/>
        </w:rPr>
        <w:t xml:space="preserve"> </w:t>
      </w:r>
      <w:r w:rsidRPr="009C1297">
        <w:rPr>
          <w:rFonts w:ascii="Calibri" w:hAnsi="Calibri" w:cs="Calibri"/>
          <w:sz w:val="24"/>
          <w:szCs w:val="24"/>
        </w:rPr>
        <w:t xml:space="preserve">I will be recording our conversation. However, you can ask me to stop recording at any time. There are no right or wrong answers in this conversation. So, I am encouraging you to tell your story in your own way. </w:t>
      </w:r>
    </w:p>
    <w:p w14:paraId="52B13B84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7445130A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18F8498A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082A03FC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4EE78DA6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2431EE80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2A976C22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0E1C20B5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681F76C0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1A1B8A08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2D8B0610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</w:p>
    <w:p w14:paraId="1B2F033D" w14:textId="77777777" w:rsidR="00F535B8" w:rsidRPr="009C1297" w:rsidRDefault="00F535B8" w:rsidP="003176D4">
      <w:pPr>
        <w:spacing w:after="0" w:line="276" w:lineRule="auto"/>
        <w:rPr>
          <w:rFonts w:ascii="Calibri" w:eastAsia="Times New Roman" w:hAnsi="Calibri" w:cs="Calibri"/>
          <w:b/>
          <w:sz w:val="24"/>
          <w:szCs w:val="24"/>
        </w:rPr>
      </w:pPr>
      <w:r w:rsidRPr="009C1297">
        <w:rPr>
          <w:rFonts w:ascii="Calibri" w:hAnsi="Calibri" w:cs="Calibri"/>
          <w:b/>
          <w:sz w:val="24"/>
          <w:szCs w:val="24"/>
        </w:rPr>
        <w:br w:type="page"/>
      </w:r>
    </w:p>
    <w:p w14:paraId="49744D48" w14:textId="663F0851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b/>
          <w:sz w:val="24"/>
          <w:szCs w:val="24"/>
        </w:rPr>
      </w:pPr>
      <w:r w:rsidRPr="009C1297">
        <w:rPr>
          <w:rFonts w:ascii="Calibri" w:hAnsi="Calibri" w:cs="Calibri"/>
          <w:b/>
          <w:sz w:val="24"/>
          <w:szCs w:val="24"/>
        </w:rPr>
        <w:lastRenderedPageBreak/>
        <w:t>Interviewing women</w:t>
      </w:r>
    </w:p>
    <w:p w14:paraId="0DC5A936" w14:textId="77777777" w:rsidR="0070696D" w:rsidRPr="009C1297" w:rsidRDefault="0070696D" w:rsidP="003176D4">
      <w:pPr>
        <w:pStyle w:val="AppbodyDHS"/>
        <w:tabs>
          <w:tab w:val="left" w:pos="142"/>
          <w:tab w:val="left" w:pos="426"/>
        </w:tabs>
        <w:spacing w:after="0" w:line="276" w:lineRule="auto"/>
        <w:jc w:val="both"/>
        <w:rPr>
          <w:rFonts w:ascii="Calibri" w:hAnsi="Calibri" w:cs="Calibri"/>
          <w:sz w:val="24"/>
          <w:szCs w:val="24"/>
        </w:rPr>
      </w:pPr>
      <w:r w:rsidRPr="009C1297">
        <w:rPr>
          <w:rFonts w:ascii="Calibri" w:hAnsi="Calibri" w:cs="Calibri"/>
          <w:sz w:val="24"/>
          <w:szCs w:val="24"/>
        </w:rPr>
        <w:t xml:space="preserve">Now I would like to start recording. Are you happy to proceed? </w:t>
      </w:r>
    </w:p>
    <w:p w14:paraId="72F93F3A" w14:textId="77777777" w:rsidR="0070696D" w:rsidRPr="003176D4" w:rsidRDefault="0070696D" w:rsidP="003176D4">
      <w:pPr>
        <w:spacing w:after="0" w:line="276" w:lineRule="auto"/>
        <w:rPr>
          <w:rFonts w:ascii="Calibri" w:hAnsi="Calibri" w:cs="Calibri"/>
          <w:i/>
          <w:sz w:val="24"/>
          <w:szCs w:val="24"/>
        </w:rPr>
      </w:pPr>
      <w:r w:rsidRPr="003176D4">
        <w:rPr>
          <w:rFonts w:ascii="Calibri" w:hAnsi="Calibri" w:cs="Calibri"/>
          <w:i/>
          <w:sz w:val="24"/>
          <w:szCs w:val="24"/>
        </w:rPr>
        <w:t>[Recording will be started from below]</w:t>
      </w:r>
    </w:p>
    <w:p w14:paraId="5EFB8044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sz w:val="24"/>
          <w:szCs w:val="24"/>
        </w:rPr>
      </w:pPr>
    </w:p>
    <w:p w14:paraId="717495A1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sz w:val="24"/>
          <w:szCs w:val="24"/>
        </w:rPr>
      </w:pPr>
      <w:r w:rsidRPr="009C1297">
        <w:rPr>
          <w:rFonts w:ascii="Calibri" w:hAnsi="Calibri" w:cs="Calibri"/>
          <w:sz w:val="24"/>
          <w:szCs w:val="24"/>
        </w:rPr>
        <w:t xml:space="preserve">Recorder turns on </w:t>
      </w:r>
    </w:p>
    <w:p w14:paraId="209D3508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b/>
          <w:sz w:val="24"/>
          <w:szCs w:val="24"/>
        </w:rPr>
      </w:pPr>
    </w:p>
    <w:p w14:paraId="4A082AFA" w14:textId="4F7E271C" w:rsidR="0070696D" w:rsidRPr="009C1297" w:rsidRDefault="0070696D" w:rsidP="003176D4">
      <w:pPr>
        <w:spacing w:after="0" w:line="276" w:lineRule="auto"/>
        <w:rPr>
          <w:rFonts w:ascii="Calibri" w:hAnsi="Calibri" w:cs="Calibri"/>
          <w:b/>
          <w:sz w:val="24"/>
          <w:szCs w:val="24"/>
        </w:rPr>
      </w:pPr>
      <w:r w:rsidRPr="009C1297">
        <w:rPr>
          <w:rFonts w:ascii="Calibri" w:hAnsi="Calibri" w:cs="Calibri"/>
          <w:b/>
          <w:sz w:val="24"/>
          <w:szCs w:val="24"/>
        </w:rPr>
        <w:t>Today is ……………...........201</w:t>
      </w:r>
      <w:r w:rsidR="00F535B8" w:rsidRPr="009C1297">
        <w:rPr>
          <w:rFonts w:ascii="Calibri" w:hAnsi="Calibri" w:cs="Calibri"/>
          <w:b/>
          <w:sz w:val="24"/>
          <w:szCs w:val="24"/>
        </w:rPr>
        <w:t>9</w:t>
      </w:r>
      <w:r w:rsidRPr="009C1297">
        <w:rPr>
          <w:rFonts w:ascii="Calibri" w:hAnsi="Calibri" w:cs="Calibri"/>
          <w:b/>
          <w:sz w:val="24"/>
          <w:szCs w:val="24"/>
        </w:rPr>
        <w:t xml:space="preserve">. I am talking to participant ………… </w:t>
      </w:r>
    </w:p>
    <w:p w14:paraId="3665A611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b/>
          <w:sz w:val="24"/>
          <w:szCs w:val="24"/>
        </w:rPr>
      </w:pPr>
    </w:p>
    <w:p w14:paraId="74A0AD91" w14:textId="77777777" w:rsidR="0070696D" w:rsidRPr="0092396C" w:rsidRDefault="0070696D" w:rsidP="003176D4">
      <w:pPr>
        <w:spacing w:after="0" w:line="276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92396C">
        <w:rPr>
          <w:rFonts w:ascii="Calibri" w:hAnsi="Calibri" w:cs="Calibri"/>
          <w:b/>
          <w:color w:val="000000" w:themeColor="text1"/>
          <w:sz w:val="24"/>
          <w:szCs w:val="24"/>
        </w:rPr>
        <w:t>Topic Guide: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76"/>
        <w:gridCol w:w="6946"/>
      </w:tblGrid>
      <w:tr w:rsidR="0092396C" w:rsidRPr="0092396C" w14:paraId="4F3EDCA7" w14:textId="77777777" w:rsidTr="0070696D"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52A82" w14:textId="12FCBF99" w:rsidR="003176D4" w:rsidRPr="005B0F79" w:rsidRDefault="0092396C" w:rsidP="005B0F79">
            <w:pPr>
              <w:tabs>
                <w:tab w:val="left" w:pos="345"/>
              </w:tabs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5B0F7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reastfeeding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0317F" w14:textId="77777777" w:rsidR="003176D4" w:rsidRPr="0092396C" w:rsidRDefault="003176D4" w:rsidP="003176D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239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irst of all,</w:t>
            </w:r>
          </w:p>
          <w:p w14:paraId="4263AF8F" w14:textId="11271B87" w:rsidR="003176D4" w:rsidRDefault="00C22B5F" w:rsidP="0092396C">
            <w:pPr>
              <w:numPr>
                <w:ilvl w:val="0"/>
                <w:numId w:val="2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et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alk about your baby, are you feeding now and how’s it going </w:t>
            </w:r>
          </w:p>
          <w:p w14:paraId="1DCCA767" w14:textId="68CAAD35" w:rsidR="00C22B5F" w:rsidRPr="0092396C" w:rsidRDefault="00C22B5F" w:rsidP="00C22B5F">
            <w:pPr>
              <w:spacing w:after="0" w:line="276" w:lineRule="auto"/>
              <w:ind w:left="72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92396C" w:rsidRPr="0092396C" w14:paraId="7EE34F59" w14:textId="77777777" w:rsidTr="0070696D"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F9A3F" w14:textId="0057EF74" w:rsidR="0070696D" w:rsidRPr="0092396C" w:rsidRDefault="005B0F79" w:rsidP="00C22B5F">
            <w:pPr>
              <w:tabs>
                <w:tab w:val="left" w:pos="345"/>
              </w:tabs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</w:t>
            </w:r>
            <w:r w:rsidR="00C22B5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w supply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6ACBF5" w14:textId="2E2FECCD" w:rsidR="003176D4" w:rsidRDefault="00C8245C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What was your experience with </w:t>
            </w:r>
            <w:r w:rsidR="005B0F7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your breast milk </w:t>
            </w:r>
            <w:r w:rsidR="00C22B5F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upply?</w:t>
            </w:r>
          </w:p>
          <w:p w14:paraId="1B8E7E11" w14:textId="44870BF2" w:rsidR="00C8245C" w:rsidRDefault="00C8245C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0BE21E7B" w14:textId="0C90DAA1" w:rsidR="00C8245C" w:rsidRDefault="00C8245C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id you ever worry about supply issues?  What </w:t>
            </w:r>
            <w:r w:rsidR="0086278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ade you concerned?</w:t>
            </w:r>
          </w:p>
          <w:p w14:paraId="66B312C0" w14:textId="74D60EDA" w:rsidR="00862789" w:rsidRPr="00862789" w:rsidRDefault="00862789" w:rsidP="00862789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082C2D" w:rsidRPr="0092396C" w14:paraId="7780E2F0" w14:textId="77777777" w:rsidTr="0070696D"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C0A9C" w14:textId="4AF96008" w:rsidR="00082C2D" w:rsidRPr="0092396C" w:rsidRDefault="00082C2D" w:rsidP="00C22B5F">
            <w:pPr>
              <w:tabs>
                <w:tab w:val="left" w:pos="345"/>
              </w:tabs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cision making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980E8" w14:textId="1D9912C0" w:rsidR="00082C2D" w:rsidRDefault="00082C2D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d you ever think about taking something</w:t>
            </w:r>
            <w:r w:rsidR="00424DB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o boost your supply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?  How did you work through making this decision</w:t>
            </w:r>
          </w:p>
          <w:p w14:paraId="5BB4AE54" w14:textId="39785BE4" w:rsidR="00082C2D" w:rsidRDefault="00082C2D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54258871" w14:textId="0E9921DA" w:rsidR="00DA2EBC" w:rsidRDefault="00DA2EBC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Who did you talk to about this?  What advice did they give you?  </w:t>
            </w:r>
          </w:p>
          <w:p w14:paraId="4A9E643D" w14:textId="66321154" w:rsidR="00DA2EBC" w:rsidRDefault="00DA2EBC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0F034529" w14:textId="5E1D754E" w:rsidR="00082C2D" w:rsidRDefault="00082C2D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What </w:t>
            </w:r>
            <w:r w:rsidR="00DA2EB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fo was more help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ul than others?</w:t>
            </w:r>
          </w:p>
          <w:p w14:paraId="04CFA935" w14:textId="09334A76" w:rsidR="000138FC" w:rsidRDefault="000138FC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as there anything that didn’t sit well with you regarding information received?</w:t>
            </w:r>
          </w:p>
          <w:p w14:paraId="6B814144" w14:textId="3EBD56F1" w:rsidR="00DA2EBC" w:rsidRDefault="00DA2EBC" w:rsidP="00082C2D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as there anything that was unhelpful?</w:t>
            </w:r>
          </w:p>
          <w:p w14:paraId="5B49ADA6" w14:textId="77777777" w:rsidR="00DA2EBC" w:rsidRDefault="00DA2EBC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44D63A27" w14:textId="30696FBF" w:rsidR="00A90F7C" w:rsidRDefault="00DA2EBC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ow did you work out which information you got is right for you/not right?</w:t>
            </w:r>
          </w:p>
          <w:p w14:paraId="57F0C0E9" w14:textId="4A259245" w:rsidR="00F62F60" w:rsidRDefault="00F62F60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1E6942ED" w14:textId="1F2E5D7C" w:rsidR="00F62F60" w:rsidRDefault="00F62F60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d you perceive any risk</w:t>
            </w:r>
            <w:r w:rsidR="00F6365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with taking any medication or substance</w:t>
            </w:r>
            <w:r w:rsidR="00A96872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?</w:t>
            </w:r>
          </w:p>
          <w:p w14:paraId="50C52D52" w14:textId="7108F5BD" w:rsidR="00F63654" w:rsidRDefault="00F63654" w:rsidP="00DA2EB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at factors influenced your perception?</w:t>
            </w:r>
          </w:p>
          <w:p w14:paraId="478FECEC" w14:textId="760380BC" w:rsidR="00082C2D" w:rsidRDefault="00082C2D" w:rsidP="00A96872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C22B5F" w:rsidRPr="0092396C" w14:paraId="02017DA4" w14:textId="77777777" w:rsidTr="0070696D"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DAAA5" w14:textId="156C844E" w:rsidR="00C22B5F" w:rsidRPr="0092396C" w:rsidRDefault="005B0F79" w:rsidP="00C22B5F">
            <w:pPr>
              <w:tabs>
                <w:tab w:val="left" w:pos="345"/>
              </w:tabs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dication or Substance Use to Boost Milk Supply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7F25F" w14:textId="4D1E7E77" w:rsidR="00862789" w:rsidRDefault="000138FC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What </w:t>
            </w:r>
            <w:r w:rsidR="005B0F7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medication/substance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id you end up using</w:t>
            </w:r>
            <w:r w:rsidR="00F6365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?</w:t>
            </w:r>
          </w:p>
          <w:p w14:paraId="620FFFEC" w14:textId="1AD9DA80" w:rsidR="000138FC" w:rsidRDefault="000138FC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32A02B34" w14:textId="5304BC60" w:rsidR="000138FC" w:rsidRDefault="00A96872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at was the most important factor that led you to use X</w:t>
            </w:r>
            <w:r w:rsidR="00F63654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?</w:t>
            </w:r>
          </w:p>
          <w:p w14:paraId="7404FD48" w14:textId="77777777" w:rsidR="00F63654" w:rsidRDefault="00F63654" w:rsidP="00F6365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f supply was not an issue – why did you take it?</w:t>
            </w:r>
          </w:p>
          <w:p w14:paraId="5F3213F8" w14:textId="77777777" w:rsidR="00A96872" w:rsidRDefault="00A96872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2FEC1AF8" w14:textId="01E7C90A" w:rsidR="00C22B5F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ow did you work out what to do?</w:t>
            </w:r>
          </w:p>
          <w:p w14:paraId="341833FD" w14:textId="102D0A09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at happened after you starting taking it?</w:t>
            </w:r>
          </w:p>
          <w:p w14:paraId="2AE6A3BC" w14:textId="2D97A96D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id the result force you to change anything?</w:t>
            </w:r>
          </w:p>
          <w:p w14:paraId="2E4B9856" w14:textId="251FD7A3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7DA017B1" w14:textId="6CBDE1BB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at factors influenced how long you took it for?</w:t>
            </w:r>
          </w:p>
          <w:p w14:paraId="4B89C130" w14:textId="7EC52AD2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6D08B911" w14:textId="410C366D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f you had your time over, would you follow the same process and use the same thing/s?</w:t>
            </w:r>
          </w:p>
          <w:p w14:paraId="20C845A1" w14:textId="3E23FD51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05B9DF60" w14:textId="74F16BB4" w:rsidR="00F63654" w:rsidRDefault="00F63654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hat factors influenced whether you would recommend it to someone else?</w:t>
            </w:r>
          </w:p>
          <w:p w14:paraId="00D838A3" w14:textId="53FD7A0F" w:rsidR="00C22B5F" w:rsidRDefault="00C22B5F" w:rsidP="00C22B5F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92396C" w:rsidRPr="0092396C" w14:paraId="0836DF22" w14:textId="77777777" w:rsidTr="0070696D"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D4F1F" w14:textId="49A425C3" w:rsidR="0070696D" w:rsidRPr="0092396C" w:rsidRDefault="00424DB9" w:rsidP="003176D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General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AF1C5C" w14:textId="19C82815" w:rsidR="0070696D" w:rsidRDefault="00C8245C" w:rsidP="00C8245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o you feel your views are different to other peoples?</w:t>
            </w:r>
          </w:p>
          <w:p w14:paraId="2EB6653A" w14:textId="77777777" w:rsidR="00F63654" w:rsidRDefault="00F63654" w:rsidP="00C8245C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02BC2DD4" w14:textId="381A0D3F" w:rsidR="00424DB9" w:rsidRPr="0092396C" w:rsidRDefault="00424DB9" w:rsidP="00424DB9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iven everything we have talked about, were you happy with the decisions you made around taking/not taking?</w:t>
            </w:r>
          </w:p>
        </w:tc>
      </w:tr>
      <w:tr w:rsidR="0070696D" w:rsidRPr="0092396C" w14:paraId="4176E440" w14:textId="77777777" w:rsidTr="0070696D"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AC8E9" w14:textId="77777777" w:rsidR="0070696D" w:rsidRPr="0092396C" w:rsidRDefault="0070696D" w:rsidP="003176D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  <w:p w14:paraId="6A9A6DE5" w14:textId="77777777" w:rsidR="0070696D" w:rsidRPr="0092396C" w:rsidRDefault="0070696D" w:rsidP="003176D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2396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n I talk to you again if I have some queries?</w:t>
            </w:r>
          </w:p>
        </w:tc>
      </w:tr>
    </w:tbl>
    <w:p w14:paraId="091F40F9" w14:textId="77777777" w:rsidR="0070696D" w:rsidRPr="0092396C" w:rsidRDefault="0070696D" w:rsidP="003176D4">
      <w:pPr>
        <w:spacing w:after="0" w:line="276" w:lineRule="auto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0F0C3C25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b/>
          <w:sz w:val="24"/>
          <w:szCs w:val="24"/>
        </w:rPr>
      </w:pPr>
      <w:r w:rsidRPr="009C1297">
        <w:rPr>
          <w:rFonts w:ascii="Calibri" w:hAnsi="Calibri" w:cs="Calibri"/>
          <w:b/>
          <w:sz w:val="24"/>
          <w:szCs w:val="24"/>
        </w:rPr>
        <w:t xml:space="preserve">Thank you very much for your participation in this study. </w:t>
      </w:r>
    </w:p>
    <w:p w14:paraId="636C06F2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b/>
          <w:sz w:val="24"/>
          <w:szCs w:val="24"/>
        </w:rPr>
      </w:pPr>
    </w:p>
    <w:p w14:paraId="425351E6" w14:textId="77777777" w:rsidR="0070696D" w:rsidRPr="009C1297" w:rsidRDefault="0070696D" w:rsidP="003176D4">
      <w:pPr>
        <w:pStyle w:val="Header"/>
        <w:spacing w:line="276" w:lineRule="auto"/>
        <w:rPr>
          <w:rFonts w:ascii="Calibri" w:hAnsi="Calibri" w:cs="Calibri"/>
          <w:b/>
          <w:sz w:val="24"/>
          <w:szCs w:val="24"/>
        </w:rPr>
      </w:pPr>
    </w:p>
    <w:p w14:paraId="1179B22F" w14:textId="77777777" w:rsidR="0070696D" w:rsidRPr="009C1297" w:rsidRDefault="0070696D" w:rsidP="003176D4">
      <w:pPr>
        <w:pStyle w:val="Header"/>
        <w:spacing w:line="276" w:lineRule="auto"/>
        <w:rPr>
          <w:rFonts w:ascii="Calibri" w:hAnsi="Calibri" w:cs="Calibri"/>
          <w:b/>
          <w:sz w:val="24"/>
          <w:szCs w:val="24"/>
        </w:rPr>
      </w:pPr>
    </w:p>
    <w:p w14:paraId="04B56F73" w14:textId="77777777" w:rsidR="0070696D" w:rsidRPr="009C1297" w:rsidRDefault="0070696D" w:rsidP="003176D4">
      <w:pPr>
        <w:pStyle w:val="Header"/>
        <w:spacing w:line="276" w:lineRule="auto"/>
        <w:rPr>
          <w:rFonts w:ascii="Calibri" w:hAnsi="Calibri" w:cs="Calibri"/>
          <w:sz w:val="24"/>
          <w:szCs w:val="24"/>
        </w:rPr>
      </w:pPr>
      <w:r w:rsidRPr="009C1297">
        <w:rPr>
          <w:rFonts w:ascii="Calibri" w:hAnsi="Calibri" w:cs="Calibri"/>
          <w:sz w:val="24"/>
          <w:szCs w:val="24"/>
        </w:rPr>
        <w:t>Recorder turns off.</w:t>
      </w:r>
    </w:p>
    <w:p w14:paraId="5C337293" w14:textId="77777777" w:rsidR="0070696D" w:rsidRPr="009C1297" w:rsidRDefault="0070696D" w:rsidP="003176D4">
      <w:pPr>
        <w:spacing w:after="0" w:line="276" w:lineRule="auto"/>
        <w:rPr>
          <w:rFonts w:ascii="Calibri" w:hAnsi="Calibri" w:cs="Calibri"/>
          <w:sz w:val="24"/>
          <w:szCs w:val="24"/>
        </w:rPr>
      </w:pPr>
    </w:p>
    <w:sectPr w:rsidR="0070696D" w:rsidRPr="009C1297" w:rsidSect="006C14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331976" w14:textId="77777777" w:rsidR="00ED740C" w:rsidRDefault="00ED740C" w:rsidP="007276C9">
      <w:pPr>
        <w:spacing w:after="0" w:line="240" w:lineRule="auto"/>
      </w:pPr>
      <w:r>
        <w:separator/>
      </w:r>
    </w:p>
  </w:endnote>
  <w:endnote w:type="continuationSeparator" w:id="0">
    <w:p w14:paraId="43D9B740" w14:textId="77777777" w:rsidR="00ED740C" w:rsidRDefault="00ED740C" w:rsidP="00727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 Condensed">
    <w:panose1 w:val="020B050602020205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AC667" w14:textId="77777777" w:rsidR="008E7197" w:rsidRDefault="008E71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F5C245" w14:textId="77777777" w:rsidR="008E7197" w:rsidRPr="002A3E11" w:rsidRDefault="008E7197" w:rsidP="008E7197">
    <w:pPr>
      <w:pStyle w:val="Footer"/>
      <w:rPr>
        <w:rFonts w:ascii="Arial" w:hAnsi="Arial" w:cs="Arial"/>
      </w:rPr>
    </w:pPr>
    <w:r w:rsidRPr="002A3E11">
      <w:rPr>
        <w:rFonts w:ascii="Arial" w:hAnsi="Arial" w:cs="Arial"/>
        <w:sz w:val="16"/>
      </w:rPr>
      <w:t xml:space="preserve">Version </w:t>
    </w:r>
    <w:r>
      <w:rPr>
        <w:rFonts w:ascii="Arial" w:hAnsi="Arial" w:cs="Arial"/>
        <w:sz w:val="16"/>
      </w:rPr>
      <w:t>1.0</w:t>
    </w:r>
    <w:r w:rsidRPr="002A3E11">
      <w:rPr>
        <w:rFonts w:ascii="Arial" w:hAnsi="Arial" w:cs="Arial"/>
        <w:sz w:val="16"/>
      </w:rPr>
      <w:tab/>
      <w:t xml:space="preserve">Date: </w:t>
    </w:r>
    <w:r>
      <w:rPr>
        <w:rFonts w:ascii="Arial" w:hAnsi="Arial" w:cs="Arial"/>
        <w:sz w:val="16"/>
      </w:rPr>
      <w:t>08/08/2019</w:t>
    </w:r>
  </w:p>
  <w:p w14:paraId="707BC880" w14:textId="77777777" w:rsidR="008E7197" w:rsidRDefault="008E71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C0C36" w14:textId="77777777" w:rsidR="008E7197" w:rsidRDefault="008E71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A939F" w14:textId="77777777" w:rsidR="00ED740C" w:rsidRDefault="00ED740C" w:rsidP="007276C9">
      <w:pPr>
        <w:spacing w:after="0" w:line="240" w:lineRule="auto"/>
      </w:pPr>
      <w:r>
        <w:separator/>
      </w:r>
    </w:p>
  </w:footnote>
  <w:footnote w:type="continuationSeparator" w:id="0">
    <w:p w14:paraId="1804B9A8" w14:textId="77777777" w:rsidR="00ED740C" w:rsidRDefault="00ED740C" w:rsidP="007276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678C7" w14:textId="77777777" w:rsidR="008E7197" w:rsidRDefault="008E71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61B7E" w14:textId="77777777" w:rsidR="008E7197" w:rsidRDefault="008E71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9CAA" w14:textId="77777777" w:rsidR="008E7197" w:rsidRDefault="008E71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8410D"/>
    <w:multiLevelType w:val="hybridMultilevel"/>
    <w:tmpl w:val="30964D30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F11E8"/>
    <w:multiLevelType w:val="hybridMultilevel"/>
    <w:tmpl w:val="2782F41E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24D0A"/>
    <w:multiLevelType w:val="hybridMultilevel"/>
    <w:tmpl w:val="6354111C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B22FF"/>
    <w:multiLevelType w:val="hybridMultilevel"/>
    <w:tmpl w:val="474ECF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04B98"/>
    <w:multiLevelType w:val="hybridMultilevel"/>
    <w:tmpl w:val="7226B90C"/>
    <w:lvl w:ilvl="0" w:tplc="0DD62DD2">
      <w:start w:val="1"/>
      <w:numFmt w:val="bullet"/>
      <w:pStyle w:val="pen"/>
      <w:lvlText w:val="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3F08E7"/>
    <w:multiLevelType w:val="hybridMultilevel"/>
    <w:tmpl w:val="84F07E08"/>
    <w:lvl w:ilvl="0" w:tplc="A85C557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3C2281"/>
    <w:multiLevelType w:val="hybridMultilevel"/>
    <w:tmpl w:val="AA9E03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90E8E"/>
    <w:multiLevelType w:val="hybridMultilevel"/>
    <w:tmpl w:val="F51E0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C55A5"/>
    <w:multiLevelType w:val="hybridMultilevel"/>
    <w:tmpl w:val="A88232A2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2810BA"/>
    <w:multiLevelType w:val="hybridMultilevel"/>
    <w:tmpl w:val="B5EA5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EE1DF0"/>
    <w:multiLevelType w:val="hybridMultilevel"/>
    <w:tmpl w:val="3F1C6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F3880"/>
    <w:multiLevelType w:val="hybridMultilevel"/>
    <w:tmpl w:val="9E06F82A"/>
    <w:lvl w:ilvl="0" w:tplc="A85C557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B8A180E"/>
    <w:multiLevelType w:val="hybridMultilevel"/>
    <w:tmpl w:val="00F2BD28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DD5FBE"/>
    <w:multiLevelType w:val="hybridMultilevel"/>
    <w:tmpl w:val="8FC28B56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6722B"/>
    <w:multiLevelType w:val="hybridMultilevel"/>
    <w:tmpl w:val="4E74422A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181F55"/>
    <w:multiLevelType w:val="hybridMultilevel"/>
    <w:tmpl w:val="FD30D7D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752E9"/>
    <w:multiLevelType w:val="hybridMultilevel"/>
    <w:tmpl w:val="3B9052E6"/>
    <w:lvl w:ilvl="0" w:tplc="0C8E08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A21ABD"/>
    <w:multiLevelType w:val="hybridMultilevel"/>
    <w:tmpl w:val="158E5DC2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D0279B"/>
    <w:multiLevelType w:val="hybridMultilevel"/>
    <w:tmpl w:val="392CC340"/>
    <w:lvl w:ilvl="0" w:tplc="A85C557E">
      <w:start w:val="1"/>
      <w:numFmt w:val="bullet"/>
      <w:lvlText w:val="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9" w15:restartNumberingAfterBreak="0">
    <w:nsid w:val="40D90EE3"/>
    <w:multiLevelType w:val="hybridMultilevel"/>
    <w:tmpl w:val="9752CB42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980AFE"/>
    <w:multiLevelType w:val="hybridMultilevel"/>
    <w:tmpl w:val="AA8AE962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B309D2"/>
    <w:multiLevelType w:val="hybridMultilevel"/>
    <w:tmpl w:val="BA20CD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665075"/>
    <w:multiLevelType w:val="hybridMultilevel"/>
    <w:tmpl w:val="C8806368"/>
    <w:lvl w:ilvl="0" w:tplc="A85C557E">
      <w:start w:val="1"/>
      <w:numFmt w:val="bullet"/>
      <w:lvlText w:val="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23" w15:restartNumberingAfterBreak="0">
    <w:nsid w:val="44C462E8"/>
    <w:multiLevelType w:val="hybridMultilevel"/>
    <w:tmpl w:val="0D5CE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37F78"/>
    <w:multiLevelType w:val="hybridMultilevel"/>
    <w:tmpl w:val="F0EE7B6C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1E645C"/>
    <w:multiLevelType w:val="hybridMultilevel"/>
    <w:tmpl w:val="E7FE8A88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B095B"/>
    <w:multiLevelType w:val="hybridMultilevel"/>
    <w:tmpl w:val="8CB20A8C"/>
    <w:lvl w:ilvl="0" w:tplc="FDA430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DD15AC"/>
    <w:multiLevelType w:val="hybridMultilevel"/>
    <w:tmpl w:val="5D7AA08C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A97434"/>
    <w:multiLevelType w:val="hybridMultilevel"/>
    <w:tmpl w:val="88BC3BC8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787C30"/>
    <w:multiLevelType w:val="hybridMultilevel"/>
    <w:tmpl w:val="3760ACCE"/>
    <w:lvl w:ilvl="0" w:tplc="A85C557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85144B3"/>
    <w:multiLevelType w:val="hybridMultilevel"/>
    <w:tmpl w:val="B1EACEBE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A207EB"/>
    <w:multiLevelType w:val="hybridMultilevel"/>
    <w:tmpl w:val="F3ACD62C"/>
    <w:lvl w:ilvl="0" w:tplc="BE4298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333202"/>
    <w:multiLevelType w:val="hybridMultilevel"/>
    <w:tmpl w:val="370AE096"/>
    <w:lvl w:ilvl="0" w:tplc="A85C557E">
      <w:start w:val="1"/>
      <w:numFmt w:val="bullet"/>
      <w:lvlText w:val="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33" w15:restartNumberingAfterBreak="0">
    <w:nsid w:val="73F66A7F"/>
    <w:multiLevelType w:val="hybridMultilevel"/>
    <w:tmpl w:val="A5287A7A"/>
    <w:lvl w:ilvl="0" w:tplc="996EB4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5256E1"/>
    <w:multiLevelType w:val="hybridMultilevel"/>
    <w:tmpl w:val="4AF64C5E"/>
    <w:lvl w:ilvl="0" w:tplc="A85C557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665F21"/>
    <w:multiLevelType w:val="hybridMultilevel"/>
    <w:tmpl w:val="5C64DD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47332B"/>
    <w:multiLevelType w:val="hybridMultilevel"/>
    <w:tmpl w:val="6DCCBB9A"/>
    <w:lvl w:ilvl="0" w:tplc="7638D7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16"/>
  </w:num>
  <w:num w:numId="3">
    <w:abstractNumId w:val="31"/>
  </w:num>
  <w:num w:numId="4">
    <w:abstractNumId w:val="26"/>
  </w:num>
  <w:num w:numId="5">
    <w:abstractNumId w:val="2"/>
  </w:num>
  <w:num w:numId="6">
    <w:abstractNumId w:val="5"/>
  </w:num>
  <w:num w:numId="7">
    <w:abstractNumId w:val="29"/>
  </w:num>
  <w:num w:numId="8">
    <w:abstractNumId w:val="11"/>
  </w:num>
  <w:num w:numId="9">
    <w:abstractNumId w:val="24"/>
  </w:num>
  <w:num w:numId="10">
    <w:abstractNumId w:val="20"/>
  </w:num>
  <w:num w:numId="11">
    <w:abstractNumId w:val="34"/>
  </w:num>
  <w:num w:numId="12">
    <w:abstractNumId w:val="1"/>
  </w:num>
  <w:num w:numId="13">
    <w:abstractNumId w:val="19"/>
  </w:num>
  <w:num w:numId="14">
    <w:abstractNumId w:val="25"/>
  </w:num>
  <w:num w:numId="15">
    <w:abstractNumId w:val="12"/>
  </w:num>
  <w:num w:numId="16">
    <w:abstractNumId w:val="27"/>
  </w:num>
  <w:num w:numId="17">
    <w:abstractNumId w:val="22"/>
  </w:num>
  <w:num w:numId="18">
    <w:abstractNumId w:val="0"/>
  </w:num>
  <w:num w:numId="19">
    <w:abstractNumId w:val="32"/>
  </w:num>
  <w:num w:numId="20">
    <w:abstractNumId w:val="28"/>
  </w:num>
  <w:num w:numId="21">
    <w:abstractNumId w:val="18"/>
  </w:num>
  <w:num w:numId="22">
    <w:abstractNumId w:val="14"/>
  </w:num>
  <w:num w:numId="23">
    <w:abstractNumId w:val="15"/>
  </w:num>
  <w:num w:numId="24">
    <w:abstractNumId w:val="21"/>
  </w:num>
  <w:num w:numId="25">
    <w:abstractNumId w:val="7"/>
  </w:num>
  <w:num w:numId="26">
    <w:abstractNumId w:val="10"/>
  </w:num>
  <w:num w:numId="27">
    <w:abstractNumId w:val="35"/>
  </w:num>
  <w:num w:numId="28">
    <w:abstractNumId w:val="3"/>
  </w:num>
  <w:num w:numId="29">
    <w:abstractNumId w:val="23"/>
  </w:num>
  <w:num w:numId="30">
    <w:abstractNumId w:val="8"/>
  </w:num>
  <w:num w:numId="31">
    <w:abstractNumId w:val="13"/>
  </w:num>
  <w:num w:numId="32">
    <w:abstractNumId w:val="30"/>
  </w:num>
  <w:num w:numId="33">
    <w:abstractNumId w:val="17"/>
  </w:num>
  <w:num w:numId="34">
    <w:abstractNumId w:val="4"/>
  </w:num>
  <w:num w:numId="35">
    <w:abstractNumId w:val="9"/>
  </w:num>
  <w:num w:numId="36">
    <w:abstractNumId w:val="6"/>
  </w:num>
  <w:num w:numId="3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C9F"/>
    <w:rsid w:val="000138FC"/>
    <w:rsid w:val="0001711B"/>
    <w:rsid w:val="000175F6"/>
    <w:rsid w:val="00017FB6"/>
    <w:rsid w:val="00031E20"/>
    <w:rsid w:val="0005688C"/>
    <w:rsid w:val="00056AFE"/>
    <w:rsid w:val="000608AC"/>
    <w:rsid w:val="00082C2D"/>
    <w:rsid w:val="000D7287"/>
    <w:rsid w:val="000F458F"/>
    <w:rsid w:val="0010764C"/>
    <w:rsid w:val="00134A7C"/>
    <w:rsid w:val="00135572"/>
    <w:rsid w:val="00144074"/>
    <w:rsid w:val="00195D67"/>
    <w:rsid w:val="001B1F1A"/>
    <w:rsid w:val="001E6E74"/>
    <w:rsid w:val="001F0C86"/>
    <w:rsid w:val="00201FDC"/>
    <w:rsid w:val="00271397"/>
    <w:rsid w:val="00276E50"/>
    <w:rsid w:val="002B148F"/>
    <w:rsid w:val="002F3F05"/>
    <w:rsid w:val="002F4844"/>
    <w:rsid w:val="002F6212"/>
    <w:rsid w:val="0030220D"/>
    <w:rsid w:val="003176D4"/>
    <w:rsid w:val="00321DCA"/>
    <w:rsid w:val="00331712"/>
    <w:rsid w:val="00337C6F"/>
    <w:rsid w:val="0036042E"/>
    <w:rsid w:val="0036352C"/>
    <w:rsid w:val="003C5C69"/>
    <w:rsid w:val="003E0114"/>
    <w:rsid w:val="003E2F68"/>
    <w:rsid w:val="003F4DC4"/>
    <w:rsid w:val="0041428C"/>
    <w:rsid w:val="00420397"/>
    <w:rsid w:val="00424DB9"/>
    <w:rsid w:val="004314D6"/>
    <w:rsid w:val="00452E15"/>
    <w:rsid w:val="00462125"/>
    <w:rsid w:val="00495333"/>
    <w:rsid w:val="004C110A"/>
    <w:rsid w:val="004C128F"/>
    <w:rsid w:val="004D4122"/>
    <w:rsid w:val="004D5215"/>
    <w:rsid w:val="004E2DA0"/>
    <w:rsid w:val="004E390F"/>
    <w:rsid w:val="005227A5"/>
    <w:rsid w:val="00537225"/>
    <w:rsid w:val="00542B24"/>
    <w:rsid w:val="0058026B"/>
    <w:rsid w:val="005B0F79"/>
    <w:rsid w:val="005C197C"/>
    <w:rsid w:val="005C55E0"/>
    <w:rsid w:val="005E6197"/>
    <w:rsid w:val="005F7352"/>
    <w:rsid w:val="00612BA8"/>
    <w:rsid w:val="00617CC7"/>
    <w:rsid w:val="00636C5E"/>
    <w:rsid w:val="00641176"/>
    <w:rsid w:val="00646D1E"/>
    <w:rsid w:val="006558A2"/>
    <w:rsid w:val="00661EE7"/>
    <w:rsid w:val="00673F51"/>
    <w:rsid w:val="006B2EC5"/>
    <w:rsid w:val="006B364B"/>
    <w:rsid w:val="006C146B"/>
    <w:rsid w:val="006C3BA1"/>
    <w:rsid w:val="0070696D"/>
    <w:rsid w:val="00710D12"/>
    <w:rsid w:val="007275FB"/>
    <w:rsid w:val="007276C9"/>
    <w:rsid w:val="00737C9F"/>
    <w:rsid w:val="007A50D1"/>
    <w:rsid w:val="007D5D88"/>
    <w:rsid w:val="008103F9"/>
    <w:rsid w:val="00817127"/>
    <w:rsid w:val="00862789"/>
    <w:rsid w:val="00880F27"/>
    <w:rsid w:val="00881093"/>
    <w:rsid w:val="008B6E9F"/>
    <w:rsid w:val="008C3F3A"/>
    <w:rsid w:val="008D7038"/>
    <w:rsid w:val="008E7197"/>
    <w:rsid w:val="0092396C"/>
    <w:rsid w:val="00925488"/>
    <w:rsid w:val="00956224"/>
    <w:rsid w:val="009713D6"/>
    <w:rsid w:val="009973F8"/>
    <w:rsid w:val="009C1297"/>
    <w:rsid w:val="00A01D43"/>
    <w:rsid w:val="00A01DC9"/>
    <w:rsid w:val="00A057D9"/>
    <w:rsid w:val="00A227F0"/>
    <w:rsid w:val="00A2434E"/>
    <w:rsid w:val="00A90F7C"/>
    <w:rsid w:val="00A96872"/>
    <w:rsid w:val="00AA1488"/>
    <w:rsid w:val="00AA6F31"/>
    <w:rsid w:val="00AC3497"/>
    <w:rsid w:val="00AE5D24"/>
    <w:rsid w:val="00AF40CD"/>
    <w:rsid w:val="00AF7A18"/>
    <w:rsid w:val="00AF7A51"/>
    <w:rsid w:val="00B01DB3"/>
    <w:rsid w:val="00B27C8A"/>
    <w:rsid w:val="00B6611D"/>
    <w:rsid w:val="00B70117"/>
    <w:rsid w:val="00B73265"/>
    <w:rsid w:val="00BB32A6"/>
    <w:rsid w:val="00BB5FC6"/>
    <w:rsid w:val="00BC2AAE"/>
    <w:rsid w:val="00BD50BC"/>
    <w:rsid w:val="00BF1F62"/>
    <w:rsid w:val="00C01EAF"/>
    <w:rsid w:val="00C165EA"/>
    <w:rsid w:val="00C22B5F"/>
    <w:rsid w:val="00C31118"/>
    <w:rsid w:val="00C32449"/>
    <w:rsid w:val="00C36961"/>
    <w:rsid w:val="00C54BAB"/>
    <w:rsid w:val="00C770B0"/>
    <w:rsid w:val="00C81121"/>
    <w:rsid w:val="00C8245C"/>
    <w:rsid w:val="00C9182A"/>
    <w:rsid w:val="00CC0FA3"/>
    <w:rsid w:val="00CD543E"/>
    <w:rsid w:val="00D1487E"/>
    <w:rsid w:val="00D23943"/>
    <w:rsid w:val="00D260CF"/>
    <w:rsid w:val="00D43BD9"/>
    <w:rsid w:val="00D44498"/>
    <w:rsid w:val="00D57B1F"/>
    <w:rsid w:val="00D63003"/>
    <w:rsid w:val="00D969A5"/>
    <w:rsid w:val="00DA12C9"/>
    <w:rsid w:val="00DA2EBC"/>
    <w:rsid w:val="00DA4728"/>
    <w:rsid w:val="00DC7E28"/>
    <w:rsid w:val="00DE18A9"/>
    <w:rsid w:val="00DE2C0F"/>
    <w:rsid w:val="00E14E97"/>
    <w:rsid w:val="00E25BCD"/>
    <w:rsid w:val="00E51727"/>
    <w:rsid w:val="00E52628"/>
    <w:rsid w:val="00E561F4"/>
    <w:rsid w:val="00E652C0"/>
    <w:rsid w:val="00E82D5A"/>
    <w:rsid w:val="00E856AC"/>
    <w:rsid w:val="00E95518"/>
    <w:rsid w:val="00EA266F"/>
    <w:rsid w:val="00EB628B"/>
    <w:rsid w:val="00ED740C"/>
    <w:rsid w:val="00F03B3E"/>
    <w:rsid w:val="00F07828"/>
    <w:rsid w:val="00F16126"/>
    <w:rsid w:val="00F43868"/>
    <w:rsid w:val="00F535B8"/>
    <w:rsid w:val="00F62F60"/>
    <w:rsid w:val="00F63654"/>
    <w:rsid w:val="00F96A9A"/>
    <w:rsid w:val="00FA5AC1"/>
    <w:rsid w:val="00FC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5FD16"/>
  <w15:chartTrackingRefBased/>
  <w15:docId w15:val="{D5D8D844-1589-474A-AAC4-6A44D4E54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276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37C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7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F40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7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6C9"/>
  </w:style>
  <w:style w:type="paragraph" w:styleId="Footer">
    <w:name w:val="footer"/>
    <w:basedOn w:val="Normal"/>
    <w:link w:val="FooterChar"/>
    <w:uiPriority w:val="99"/>
    <w:unhideWhenUsed/>
    <w:rsid w:val="00727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6C9"/>
  </w:style>
  <w:style w:type="character" w:customStyle="1" w:styleId="Heading3Char">
    <w:name w:val="Heading 3 Char"/>
    <w:basedOn w:val="DefaultParagraphFont"/>
    <w:link w:val="Heading3"/>
    <w:uiPriority w:val="9"/>
    <w:rsid w:val="007276C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unhideWhenUsed/>
    <w:rsid w:val="007276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1F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F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F6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F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F62"/>
    <w:rPr>
      <w:b/>
      <w:bCs/>
      <w:sz w:val="20"/>
      <w:szCs w:val="20"/>
    </w:rPr>
  </w:style>
  <w:style w:type="paragraph" w:customStyle="1" w:styleId="AppbodyDHS">
    <w:name w:val="App body DHS"/>
    <w:basedOn w:val="Normal"/>
    <w:rsid w:val="0070696D"/>
    <w:pPr>
      <w:suppressAutoHyphens/>
      <w:overflowPunct w:val="0"/>
      <w:autoSpaceDE w:val="0"/>
      <w:autoSpaceDN w:val="0"/>
      <w:adjustRightInd w:val="0"/>
      <w:spacing w:after="180" w:line="260" w:lineRule="exact"/>
    </w:pPr>
    <w:rPr>
      <w:rFonts w:ascii="Univers Condensed" w:eastAsia="Times New Roman" w:hAnsi="Univers Condensed" w:cs="Times New Roman"/>
      <w:sz w:val="21"/>
      <w:szCs w:val="20"/>
    </w:rPr>
  </w:style>
  <w:style w:type="paragraph" w:customStyle="1" w:styleId="pen">
    <w:name w:val="pen"/>
    <w:basedOn w:val="NoSpacing"/>
    <w:link w:val="penChar"/>
    <w:qFormat/>
    <w:rsid w:val="00D23943"/>
    <w:pPr>
      <w:numPr>
        <w:numId w:val="34"/>
      </w:numPr>
      <w:jc w:val="both"/>
    </w:pPr>
    <w:rPr>
      <w:rFonts w:eastAsiaTheme="minorEastAsia"/>
      <w:i/>
      <w:lang w:eastAsia="en-AU"/>
    </w:rPr>
  </w:style>
  <w:style w:type="character" w:customStyle="1" w:styleId="penChar">
    <w:name w:val="pen Char"/>
    <w:basedOn w:val="DefaultParagraphFont"/>
    <w:link w:val="pen"/>
    <w:rsid w:val="00D23943"/>
    <w:rPr>
      <w:rFonts w:eastAsiaTheme="minorEastAsia"/>
      <w:i/>
      <w:lang w:eastAsia="en-AU"/>
    </w:rPr>
  </w:style>
  <w:style w:type="paragraph" w:styleId="NoSpacing">
    <w:name w:val="No Spacing"/>
    <w:link w:val="NoSpacingChar"/>
    <w:uiPriority w:val="1"/>
    <w:qFormat/>
    <w:rsid w:val="00D239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62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9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D03F0-89D9-4681-9125-FB851EAF1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</dc:creator>
  <cp:keywords/>
  <dc:description/>
  <cp:lastModifiedBy>Microsoft Office User</cp:lastModifiedBy>
  <cp:revision>2</cp:revision>
  <cp:lastPrinted>2018-02-28T01:50:00Z</cp:lastPrinted>
  <dcterms:created xsi:type="dcterms:W3CDTF">2021-02-19T02:29:00Z</dcterms:created>
  <dcterms:modified xsi:type="dcterms:W3CDTF">2021-02-19T02:29:00Z</dcterms:modified>
</cp:coreProperties>
</file>